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4A6" w:rsidRPr="004A0A95" w:rsidRDefault="00D874A6" w:rsidP="00D874A6">
      <w:pPr>
        <w:pStyle w:val="Legenda"/>
        <w:spacing w:before="0" w:after="120" w:line="360" w:lineRule="auto"/>
        <w:rPr>
          <w:rFonts w:ascii="Times New Roman" w:hAnsi="Times New Roman"/>
          <w:color w:val="000000"/>
          <w:sz w:val="36"/>
          <w:szCs w:val="36"/>
          <w:lang w:val="en-US" w:eastAsia="en-US"/>
        </w:rPr>
      </w:pPr>
      <w:r w:rsidRPr="004A0A95">
        <w:rPr>
          <w:rFonts w:ascii="Times New Roman" w:hAnsi="Times New Roman"/>
          <w:color w:val="000000"/>
          <w:sz w:val="36"/>
          <w:szCs w:val="36"/>
          <w:lang w:val="en-US" w:eastAsia="en-US"/>
        </w:rPr>
        <w:t>Supporting informatio</w:t>
      </w:r>
      <w:r w:rsidR="008C70BE">
        <w:rPr>
          <w:rFonts w:ascii="Times New Roman" w:hAnsi="Times New Roman"/>
          <w:color w:val="000000"/>
          <w:sz w:val="36"/>
          <w:szCs w:val="36"/>
          <w:lang w:val="en-US" w:eastAsia="en-US"/>
        </w:rPr>
        <w:t>n</w:t>
      </w:r>
    </w:p>
    <w:p w:rsidR="00D874A6" w:rsidRDefault="00D874A6" w:rsidP="004C67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-567" w:right="-7"/>
        <w:jc w:val="both"/>
        <w:rPr>
          <w:b/>
        </w:rPr>
      </w:pPr>
    </w:p>
    <w:p w:rsidR="004C6757" w:rsidRDefault="00A2609B" w:rsidP="004C67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-567" w:right="-7"/>
        <w:jc w:val="both"/>
        <w:rPr>
          <w:b/>
          <w:color w:val="000000"/>
        </w:rPr>
      </w:pPr>
      <w:proofErr w:type="gramStart"/>
      <w:r w:rsidRPr="00A2609B">
        <w:rPr>
          <w:b/>
        </w:rPr>
        <w:t>S1</w:t>
      </w:r>
      <w:r w:rsidR="003B1659" w:rsidRPr="003B1659">
        <w:rPr>
          <w:b/>
        </w:rPr>
        <w:t xml:space="preserve"> </w:t>
      </w:r>
      <w:r w:rsidR="003B1659" w:rsidRPr="00A2609B">
        <w:rPr>
          <w:b/>
        </w:rPr>
        <w:t>Appendix</w:t>
      </w:r>
      <w:r w:rsidRPr="00A2609B">
        <w:rPr>
          <w:b/>
        </w:rPr>
        <w:t>.</w:t>
      </w:r>
      <w:proofErr w:type="gramEnd"/>
      <w:r w:rsidRPr="00A2609B">
        <w:rPr>
          <w:b/>
        </w:rPr>
        <w:t xml:space="preserve"> Localities of the samples (tissues) shown on Figure 1, geographic coordinates (in DD°, DDD), haplotypes (H) and sample identification in parentheses. </w:t>
      </w:r>
      <w:proofErr w:type="spellStart"/>
      <w:r w:rsidRPr="002E2E0C">
        <w:rPr>
          <w:b/>
        </w:rPr>
        <w:t>GenBank</w:t>
      </w:r>
      <w:proofErr w:type="spellEnd"/>
      <w:r w:rsidRPr="002E2E0C">
        <w:rPr>
          <w:b/>
        </w:rPr>
        <w:t xml:space="preserve"> accession numbers for </w:t>
      </w:r>
      <w:proofErr w:type="spellStart"/>
      <w:r w:rsidRPr="002E2E0C">
        <w:rPr>
          <w:b/>
          <w:i/>
        </w:rPr>
        <w:t>Proechimys</w:t>
      </w:r>
      <w:proofErr w:type="spellEnd"/>
      <w:r w:rsidRPr="002E2E0C">
        <w:rPr>
          <w:b/>
          <w:i/>
        </w:rPr>
        <w:t xml:space="preserve"> </w:t>
      </w:r>
      <w:proofErr w:type="spellStart"/>
      <w:r w:rsidRPr="002E2E0C">
        <w:rPr>
          <w:b/>
          <w:i/>
        </w:rPr>
        <w:t>guyannensis</w:t>
      </w:r>
      <w:proofErr w:type="spellEnd"/>
      <w:r w:rsidRPr="002E2E0C">
        <w:rPr>
          <w:b/>
        </w:rPr>
        <w:t xml:space="preserve"> and </w:t>
      </w:r>
      <w:proofErr w:type="spellStart"/>
      <w:r w:rsidRPr="002E2E0C">
        <w:rPr>
          <w:b/>
          <w:i/>
        </w:rPr>
        <w:t>Proechimys</w:t>
      </w:r>
      <w:proofErr w:type="spellEnd"/>
      <w:r w:rsidRPr="002E2E0C">
        <w:rPr>
          <w:b/>
          <w:i/>
        </w:rPr>
        <w:t xml:space="preserve"> </w:t>
      </w:r>
      <w:proofErr w:type="spellStart"/>
      <w:r w:rsidRPr="002E2E0C">
        <w:rPr>
          <w:b/>
          <w:i/>
        </w:rPr>
        <w:t>cuvieri</w:t>
      </w:r>
      <w:proofErr w:type="spellEnd"/>
      <w:r w:rsidRPr="002E2E0C">
        <w:rPr>
          <w:b/>
        </w:rPr>
        <w:t xml:space="preserve"> are MK139156 to MK</w:t>
      </w:r>
      <w:r w:rsidR="002E2E0C">
        <w:rPr>
          <w:b/>
        </w:rPr>
        <w:t>139242 and MK184542 to MK184553.</w:t>
      </w:r>
    </w:p>
    <w:tbl>
      <w:tblPr>
        <w:tblW w:w="9923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985"/>
        <w:gridCol w:w="708"/>
        <w:gridCol w:w="709"/>
        <w:gridCol w:w="1701"/>
        <w:gridCol w:w="1559"/>
        <w:gridCol w:w="1418"/>
        <w:gridCol w:w="1134"/>
      </w:tblGrid>
      <w:tr w:rsidR="00A162E9" w:rsidRPr="007E6040" w:rsidTr="00A162E9">
        <w:trPr>
          <w:trHeight w:val="456"/>
          <w:tblHeader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7E6040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Sit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Locality</w:t>
            </w:r>
            <w:proofErr w:type="spellEnd"/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Long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Lat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9058F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-70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79058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 xml:space="preserve">Haplotype / </w:t>
            </w:r>
            <w:r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 xml:space="preserve">Sample </w:t>
            </w:r>
            <w:r w:rsidRPr="0079058F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identifi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162E9" w:rsidRPr="0079058F" w:rsidRDefault="00A162E9" w:rsidP="00A16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-70" w:hanging="142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79058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pt-BR"/>
              </w:rPr>
              <w:t>GENBANK access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pt-BR"/>
              </w:rPr>
              <w:t>ion</w:t>
            </w:r>
            <w:r w:rsidRPr="0079058F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pt-BR"/>
              </w:rPr>
              <w:t xml:space="preserve">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162E9" w:rsidRPr="0079058F" w:rsidRDefault="00A162E9" w:rsidP="00A16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-7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pt-BR"/>
              </w:rPr>
              <w:t>Reference</w:t>
            </w:r>
          </w:p>
        </w:tc>
      </w:tr>
      <w:tr w:rsidR="00A162E9" w:rsidRPr="007E6040" w:rsidTr="00225C84">
        <w:trPr>
          <w:trHeight w:val="436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  <w:r w:rsidRPr="007E6040"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Fig. 1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pt-BR" w:eastAsia="pt-BR"/>
              </w:rPr>
            </w:pPr>
            <w:r w:rsidRPr="007E6040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pt-BR" w:eastAsia="pt-BR"/>
              </w:rPr>
              <w:t xml:space="preserve">P. </w:t>
            </w:r>
            <w:proofErr w:type="spellStart"/>
            <w:r w:rsidRPr="007E6040">
              <w:rPr>
                <w:rFonts w:eastAsia="Times New Roman"/>
                <w:b/>
                <w:bCs/>
                <w:i/>
                <w:iCs/>
                <w:sz w:val="22"/>
                <w:szCs w:val="22"/>
                <w:lang w:val="pt-BR" w:eastAsia="pt-BR"/>
              </w:rPr>
              <w:t>guyann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pt-BR" w:eastAsia="pt-BR"/>
              </w:rPr>
            </w:pPr>
            <w:r w:rsidRPr="007E604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pt-BR" w:eastAsia="pt-BR"/>
              </w:rPr>
              <w:t xml:space="preserve">P. </w:t>
            </w:r>
            <w:proofErr w:type="spellStart"/>
            <w:r w:rsidRPr="007E6040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pt-BR" w:eastAsia="pt-BR"/>
              </w:rPr>
              <w:t>cuvieri</w:t>
            </w:r>
            <w:proofErr w:type="spellEnd"/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pt-BR" w:eastAsia="pt-B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pt-BR" w:eastAsia="pt-BR"/>
              </w:rPr>
            </w:pPr>
          </w:p>
        </w:tc>
      </w:tr>
      <w:tr w:rsidR="00A162E9" w:rsidRPr="00D00229" w:rsidTr="00A162E9">
        <w:trPr>
          <w:trHeight w:val="65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aramit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arima-Waini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0,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7,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041D84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H37 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PCU2336);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br/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8 (PCU2340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2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;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62E9" w:rsidRPr="00A162E9" w:rsidRDefault="00A162E9" w:rsidP="00A162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V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</w:p>
        </w:tc>
      </w:tr>
      <w:tr w:rsidR="00A162E9" w:rsidRPr="00D00229" w:rsidTr="007E1F10">
        <w:trPr>
          <w:trHeight w:val="69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ainte Anne, Saint Laurent du Maroni, French Guia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53,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,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H27 (M3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62E9" w:rsidRDefault="007E1F10" w:rsidP="007E1F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A162E9" w:rsidRPr="00D00229" w:rsidTr="00A162E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D00229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022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aint Jean de Maroni, French Guia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041D84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3 (PCU17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62E9" w:rsidRPr="007E6040" w:rsidRDefault="00A162E9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J251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162E9" w:rsidRPr="007E6040" w:rsidRDefault="00E44367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teiner et. al. 2000</w:t>
            </w:r>
          </w:p>
        </w:tc>
      </w:tr>
      <w:tr w:rsidR="007E1F10" w:rsidRPr="00D00229" w:rsidTr="006B03E8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D00229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D00229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parouine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patou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55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4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5569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7 (M2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4A21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2B64F0" w:rsidTr="006B03E8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wal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wala-Yalimapo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F3F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F3F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0 (M30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1 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299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2 (M309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3 (M310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4 (M3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2B64F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2B64F0" w:rsidRDefault="007E1F10" w:rsidP="004A21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2B64F0" w:rsidTr="006B03E8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ngoulème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Mana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974D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974D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F56C5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5 (F1101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2D4A9A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6 </w:t>
            </w:r>
            <w:r w:rsidRPr="00816BA6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M3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4A21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B03E8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7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iste</w:t>
            </w:r>
            <w:proofErr w:type="spellEnd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de Saint </w:t>
            </w:r>
            <w:proofErr w:type="spellStart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Elie</w:t>
            </w:r>
            <w:proofErr w:type="spellEnd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innamary</w:t>
            </w:r>
            <w:proofErr w:type="spellEnd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, French Guia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403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403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4 (M2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4A21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B03E8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8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innamary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853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8536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1 (M180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2 (</w:t>
            </w: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181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3 (M183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4A211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E44367" w:rsidTr="004E782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9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Petit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aut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47E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47E0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3 (PCA1394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 PCA1762,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PCA183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V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815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1 (PCU1561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 H32 (PCU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750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9121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J251395, AJ251396,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J251397; AJ251399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/ AY206624, AJ251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E44367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teiner et. al. 2000</w:t>
            </w:r>
            <w:r w:rsidRPr="00E4436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;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</w:t>
            </w: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</w:p>
        </w:tc>
      </w:tr>
      <w:tr w:rsidR="007E1F10" w:rsidRPr="00E44367" w:rsidTr="004E782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Trinité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3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31C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,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6C0C4D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4 (PCU18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9121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J251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teiner et. al. 2000</w:t>
            </w:r>
          </w:p>
        </w:tc>
      </w:tr>
      <w:tr w:rsidR="007E1F10" w:rsidRPr="00C25587" w:rsidTr="004E782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acouri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E18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E189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5,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6C0C4D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5 (PCA1990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36 (PCA19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9121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02, AY206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7E6040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</w:t>
            </w: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</w:p>
        </w:tc>
      </w:tr>
      <w:tr w:rsidR="007E1F10" w:rsidRPr="000A0B3E" w:rsidTr="004E782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ayenne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D61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D615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,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6C0C4D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H1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M63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 M654,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M66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M673,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68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690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631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699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M703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M71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438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PCA265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CA272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CA271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PCA329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);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 (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63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16 (M1551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52307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1038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A260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, AY206601, AY206608, AY206603,</w:t>
            </w:r>
            <w:r w:rsidRPr="000A0B3E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AY206600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; this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</w:t>
            </w: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</w:p>
        </w:tc>
      </w:tr>
      <w:tr w:rsidR="007E1F10" w:rsidRPr="00C25587" w:rsidTr="004E782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Piste de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élizon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égin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95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958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,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16BA6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5 (M3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9121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  <w:bookmarkStart w:id="0" w:name="_GoBack"/>
            <w:bookmarkEnd w:id="0"/>
          </w:p>
        </w:tc>
      </w:tr>
      <w:tr w:rsidR="007E1F10" w:rsidRPr="00C25587" w:rsidTr="004E782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Les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Nouragues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égin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250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 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250C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,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6 (T20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5 (PCU1856), H36 (PCU22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A260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J251398/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br/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33, AY206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2A6E53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A6E53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Steiner et. al. 2000;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</w:t>
            </w: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</w:p>
        </w:tc>
      </w:tr>
      <w:tr w:rsidR="007E1F10" w:rsidRPr="00C25587" w:rsidTr="00A162E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lastRenderedPageBreak/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ic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atecho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5F0B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 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5F0B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,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5F0B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7 (PCA2476</w:t>
            </w:r>
            <w:proofErr w:type="gram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/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8 (PCA24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9 (PCU2475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, H40 (PCU24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AY206605, 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0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/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br/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27, AY206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1F1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</w:t>
            </w: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</w:p>
        </w:tc>
      </w:tr>
      <w:tr w:rsidR="007E1F10" w:rsidRPr="00C25587" w:rsidTr="00A162E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aül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rench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Guiana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01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 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017D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,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4E78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 (M821)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1 (PCU2484), H42 (PCU25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***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/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br/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Y206628, AY2066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1F10" w:rsidRPr="004E7824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E782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This study/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</w:t>
            </w:r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an </w:t>
            </w:r>
            <w:proofErr w:type="spellStart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uuren</w:t>
            </w:r>
            <w:proofErr w:type="spellEnd"/>
            <w:r w:rsidRPr="00A162E9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et al. </w:t>
            </w: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004</w:t>
            </w:r>
            <w:r w:rsidRPr="004E7824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7E1F10" w:rsidRPr="00C25587" w:rsidTr="00755E4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apaone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arque Nacional Montanhas do Tumucumaque, Laranjal do Jari, Amapá, </w:t>
            </w:r>
            <w:proofErr w:type="spellStart"/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074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4,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074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2,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6 (IEPA6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5F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755E4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Saint Georges de </w:t>
            </w:r>
            <w:proofErr w:type="spellStart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l´Oyapock</w:t>
            </w:r>
            <w:proofErr w:type="spellEnd"/>
            <w:r w:rsidRPr="00C25587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, French Guia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711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7116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DC58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8 (M15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5F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755E4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notaie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arque Nacional Montanhas do Tumucumaque, Oiapoque, Amapá, </w:t>
            </w:r>
            <w:proofErr w:type="spellStart"/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C41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C415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,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9 (IEPA9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 (IEPA8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5F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755E4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Amapá Grande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lot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do Amapá, Amapá, </w:t>
            </w:r>
            <w:proofErr w:type="spellStart"/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401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401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,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9 (IEPA372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1 (IEPA3725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2 (IEPA37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5F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755E4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nacui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arque Nacional Montanhas do Tumucumaque, Serra do Navio, Amapá, </w:t>
            </w:r>
            <w:proofErr w:type="spellStart"/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  <w:proofErr w:type="gram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52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52C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 (IEPA2078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5 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IEPA3104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5F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755E4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mapari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arque Nacional Montanhas do Tumucumaque, Serra do Navio, Amapá, </w:t>
            </w:r>
            <w:proofErr w:type="spellStart"/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C2C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C2C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 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4 (IEPA5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5F0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91E53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Mutum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arque Nacional Montanhas do Tumucumaque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Pracuúb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Amapá, </w:t>
            </w:r>
            <w:proofErr w:type="spellStart"/>
            <w:proofErr w:type="gram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D2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D26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0162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 (IEPA8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DC00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91E53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34F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34F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Santo Antôni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tream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Floresta Nacional do Amapá, Serra do Navio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34F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34F5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A3D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1 (IEPA6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FA3D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7 (IEPA5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DC00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91E53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349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3349F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Braç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tream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lon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do Amapá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9 (IEPA169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6C0C4D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F56C5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6 (IEPA172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DC003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524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524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alsino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lon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do Amapá, Porto Grande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524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524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524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5 (IEPA350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6 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3451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524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9 (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330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3303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0 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IEPA34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EE54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EE54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Tracajatub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Ferreira Gomes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EE54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EE54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6C0C4D" w:rsidRDefault="007E1F10" w:rsidP="00EE54C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0 (IEPA2093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B3C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B3C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Ferreira Gomes, Araguari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B3C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B3C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B3C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7 (IEPA2364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18 (IEPA236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13 (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2382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A29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A29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Caldeirão Falls, Araguari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orto Grande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A29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A29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AA29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2 (IEPA3367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13 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3039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4 (IEPA30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B23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B23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São Bent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Farm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purem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Tartarugalzinho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B23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0,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4B23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,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4B23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5 (IEPA25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E1999" w:rsidRDefault="007E1F10" w:rsidP="004B23C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 (IEPA2557,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2562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</w:t>
            </w: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2574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45B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45B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Hort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atapi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orto Grande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45B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45B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145BE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 (IEPA2558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6 (IEPA2604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7 (IEPA26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4389F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53E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53E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upixi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Reserva de Desenvolvimento Sustentável do ri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ratapuru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Laranjal do Jari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53E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53E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B53E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8 (IEPA899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IEPA20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F574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A162E9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9E7F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lastRenderedPageBreak/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9E7F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Vila Nova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FE do Amapá, Mazagão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9E7F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9E7F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9E7F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3 (IEPA3705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44 (IEPA371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45 (IEPA36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1F10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13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13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Vila Nova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Mazagão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13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13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813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7 (IEPA32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F54C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00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00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Santana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sland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Santana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00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1,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00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,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A00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FA00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7 (IEPA38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B2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B2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Jari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Reserva de Desenvolvimento Sustentável do ri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ratapuru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Laranjal do Jari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B2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B2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,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B2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6C0C4D" w:rsidRDefault="007E1F10" w:rsidP="007B2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43 (IEPA2081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3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3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Marinho Village, Reserva Extrativista do Ri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ajari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Laranjal do Jari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3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23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,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23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E1999" w:rsidRDefault="007E1F10" w:rsidP="00235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F56C5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9 (IEPA1621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10 </w:t>
            </w:r>
            <w:r w:rsidRPr="00F56C5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IEPA16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tacará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Jari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Laranjal do Jari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,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51060B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8 (IEPA2740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46 (IEPA27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55B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55B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Santo Antônio Falls, Jari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Laranjal do Jari, Amap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55B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155B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,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155B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5 (IEPA24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E1999" w:rsidRDefault="007E1F10" w:rsidP="00155B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1(IEPA2404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13 </w:t>
            </w: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IEPA207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D0022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4 (IEPA273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45 </w:t>
            </w:r>
            <w:r w:rsidRPr="00F56C5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IEPA1511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4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4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Porto do Sabão, Jarí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rive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Almeirim, Par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4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2,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A4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0,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A4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51060B" w:rsidRDefault="007E1F10" w:rsidP="00FA4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12 (IEPA27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23E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23E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Jatuarana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Village, Prainha, Par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23E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3,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D23E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1,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D23EF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8 (IEPA3003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39 (IEPA3464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40 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IEPA24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51060B" w:rsidRDefault="007E1F10" w:rsidP="00804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amiá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Village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uruá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Pará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5,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1,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9 (IEPA1804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30 (IEPA3952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 H31 (IEPA1807); H32 (IEPA3245</w:t>
            </w:r>
            <w:r w:rsidRPr="006C0C4D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CE1999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59494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H28 (IEPA1806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);</w:t>
            </w:r>
            <w:r w:rsidRPr="00CE1999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29 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(IEPA3192)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;</w:t>
            </w:r>
            <w:r w:rsidRPr="0051060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 H30 (IEPA31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E19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E19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Alto </w:t>
            </w:r>
            <w:proofErr w:type="spell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Jatapu</w:t>
            </w:r>
            <w:proofErr w:type="spellEnd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Roraima, </w:t>
            </w:r>
            <w:proofErr w:type="spell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E19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59,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E19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F56C54" w:rsidRDefault="007E1F10" w:rsidP="007E19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CRB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594943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847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847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Lago </w:t>
            </w:r>
            <w:proofErr w:type="spell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eduinim</w:t>
            </w:r>
            <w:proofErr w:type="spellEnd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rio Negro, Amazonas, </w:t>
            </w:r>
            <w:proofErr w:type="spell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847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1,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F847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1,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F847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F847F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JLP168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209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209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Barro Vermelho, rio Juruá, Amazonas, </w:t>
            </w:r>
            <w:proofErr w:type="spell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209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8,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7209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,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7209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816BA6" w:rsidRDefault="007E1F10" w:rsidP="007209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16BA6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VZ1906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573C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573C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Pico da Neblina, Amazonas, </w:t>
            </w:r>
            <w:proofErr w:type="spellStart"/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573C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8,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573C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0,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573C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16BA6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VCSV73</w:t>
            </w: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 VCSV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594943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AB0B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AB0B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mazonas, Peru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AB0B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77,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041D84" w:rsidRDefault="007E1F10" w:rsidP="00AB0B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3,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AB0B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2E53D3" w:rsidRDefault="007E1F10" w:rsidP="00AB0BA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2E53D3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JLP83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32D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32D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Serra do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Apiaú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 xml:space="preserve">, Roraima, </w:t>
            </w: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razi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32D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2,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632D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,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816BA6" w:rsidRDefault="007E1F10" w:rsidP="00632D5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16BA6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SAM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594943" w:rsidRDefault="007E1F10" w:rsidP="00B00C9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  <w:tr w:rsidR="007E1F10" w:rsidRPr="00C25587" w:rsidTr="006304D4">
        <w:trPr>
          <w:trHeight w:val="42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CB0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CB0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proofErr w:type="spellStart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Bolivar</w:t>
            </w:r>
            <w:proofErr w:type="spellEnd"/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, Venezuel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CB0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-63,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CB0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7E6040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6,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7E6040" w:rsidRDefault="007E1F10" w:rsidP="00CB0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1F10" w:rsidRPr="00816BA6" w:rsidRDefault="007E1F10" w:rsidP="00CB06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816BA6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MVZ16009</w:t>
            </w:r>
            <w:r w:rsidRPr="00041D84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2B64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1F10" w:rsidRPr="00C25587" w:rsidRDefault="007E1F10" w:rsidP="001515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his study</w:t>
            </w:r>
          </w:p>
        </w:tc>
      </w:tr>
    </w:tbl>
    <w:p w:rsidR="007E6040" w:rsidRPr="00D00229" w:rsidRDefault="007E6040" w:rsidP="002B64F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  <w:rPr>
          <w:rFonts w:eastAsia="Times New Roman"/>
          <w:color w:val="000000"/>
          <w:sz w:val="18"/>
          <w:szCs w:val="18"/>
          <w:lang w:val="pt-BR" w:eastAsia="pt-BR"/>
        </w:rPr>
      </w:pPr>
    </w:p>
    <w:sectPr w:rsidR="007E6040" w:rsidRPr="00D002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757"/>
    <w:rsid w:val="00000DB2"/>
    <w:rsid w:val="0000494C"/>
    <w:rsid w:val="00036EC9"/>
    <w:rsid w:val="00041D84"/>
    <w:rsid w:val="000A0B3E"/>
    <w:rsid w:val="000E7FC6"/>
    <w:rsid w:val="000F7FB2"/>
    <w:rsid w:val="00100D0D"/>
    <w:rsid w:val="0011319D"/>
    <w:rsid w:val="00121399"/>
    <w:rsid w:val="00147D72"/>
    <w:rsid w:val="00180266"/>
    <w:rsid w:val="0018386D"/>
    <w:rsid w:val="001E706F"/>
    <w:rsid w:val="00207C08"/>
    <w:rsid w:val="00214054"/>
    <w:rsid w:val="00214668"/>
    <w:rsid w:val="00256CDD"/>
    <w:rsid w:val="002A6E53"/>
    <w:rsid w:val="002B5EF2"/>
    <w:rsid w:val="002B64F0"/>
    <w:rsid w:val="002D4A9A"/>
    <w:rsid w:val="002E2E0C"/>
    <w:rsid w:val="002E53D3"/>
    <w:rsid w:val="002F3DD3"/>
    <w:rsid w:val="00305A18"/>
    <w:rsid w:val="00325053"/>
    <w:rsid w:val="0035157E"/>
    <w:rsid w:val="003B1659"/>
    <w:rsid w:val="003B2CF5"/>
    <w:rsid w:val="00412CA9"/>
    <w:rsid w:val="004331FB"/>
    <w:rsid w:val="00440870"/>
    <w:rsid w:val="004A0A95"/>
    <w:rsid w:val="004A1CC5"/>
    <w:rsid w:val="004C6757"/>
    <w:rsid w:val="004E7824"/>
    <w:rsid w:val="0051060B"/>
    <w:rsid w:val="00522184"/>
    <w:rsid w:val="00523074"/>
    <w:rsid w:val="005305F7"/>
    <w:rsid w:val="005379B2"/>
    <w:rsid w:val="00561A9F"/>
    <w:rsid w:val="0058124D"/>
    <w:rsid w:val="00594943"/>
    <w:rsid w:val="005D001F"/>
    <w:rsid w:val="005F45C1"/>
    <w:rsid w:val="0066302C"/>
    <w:rsid w:val="006C0C4D"/>
    <w:rsid w:val="0076671C"/>
    <w:rsid w:val="0079058F"/>
    <w:rsid w:val="007A36B5"/>
    <w:rsid w:val="007D54CF"/>
    <w:rsid w:val="007E1F10"/>
    <w:rsid w:val="007E6040"/>
    <w:rsid w:val="0080001A"/>
    <w:rsid w:val="00803150"/>
    <w:rsid w:val="00816BA6"/>
    <w:rsid w:val="00877B5B"/>
    <w:rsid w:val="008B3286"/>
    <w:rsid w:val="008C70BE"/>
    <w:rsid w:val="008D372E"/>
    <w:rsid w:val="00921C65"/>
    <w:rsid w:val="009651A1"/>
    <w:rsid w:val="00997741"/>
    <w:rsid w:val="009F4201"/>
    <w:rsid w:val="009F45F7"/>
    <w:rsid w:val="00A162E9"/>
    <w:rsid w:val="00A2609B"/>
    <w:rsid w:val="00A846C5"/>
    <w:rsid w:val="00B36712"/>
    <w:rsid w:val="00B67303"/>
    <w:rsid w:val="00B94A55"/>
    <w:rsid w:val="00BB3258"/>
    <w:rsid w:val="00C25587"/>
    <w:rsid w:val="00C3468E"/>
    <w:rsid w:val="00C34C7A"/>
    <w:rsid w:val="00C862F7"/>
    <w:rsid w:val="00C90361"/>
    <w:rsid w:val="00CC5DB6"/>
    <w:rsid w:val="00CE138A"/>
    <w:rsid w:val="00CE1999"/>
    <w:rsid w:val="00D00229"/>
    <w:rsid w:val="00D7290E"/>
    <w:rsid w:val="00D874A6"/>
    <w:rsid w:val="00DC0E25"/>
    <w:rsid w:val="00DF3D30"/>
    <w:rsid w:val="00E22DA9"/>
    <w:rsid w:val="00E44367"/>
    <w:rsid w:val="00E81709"/>
    <w:rsid w:val="00E8769B"/>
    <w:rsid w:val="00F40A90"/>
    <w:rsid w:val="00F56C54"/>
    <w:rsid w:val="00F713BA"/>
    <w:rsid w:val="00FA2EDC"/>
    <w:rsid w:val="00FC5F1C"/>
    <w:rsid w:val="00FD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757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Ttulo2">
    <w:name w:val="heading 2"/>
    <w:basedOn w:val="Normal"/>
    <w:link w:val="Ttulo2Char"/>
    <w:uiPriority w:val="9"/>
    <w:qFormat/>
    <w:rsid w:val="007667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76671C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Legenda">
    <w:name w:val="caption"/>
    <w:basedOn w:val="Normal"/>
    <w:next w:val="Normal"/>
    <w:qFormat/>
    <w:rsid w:val="00D874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20" w:after="240"/>
      <w:jc w:val="center"/>
    </w:pPr>
    <w:rPr>
      <w:rFonts w:ascii="Trebuchet MS" w:hAnsi="Trebuchet MS"/>
      <w:b/>
      <w:sz w:val="18"/>
      <w:szCs w:val="18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757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  <w:bar w:val="none" w:sz="0" w:color="000000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Ttulo2">
    <w:name w:val="heading 2"/>
    <w:basedOn w:val="Normal"/>
    <w:link w:val="Ttulo2Char"/>
    <w:uiPriority w:val="9"/>
    <w:qFormat/>
    <w:rsid w:val="0076671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76671C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Legenda">
    <w:name w:val="caption"/>
    <w:basedOn w:val="Normal"/>
    <w:next w:val="Normal"/>
    <w:qFormat/>
    <w:rsid w:val="00D874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before="120" w:after="240"/>
      <w:jc w:val="center"/>
    </w:pPr>
    <w:rPr>
      <w:rFonts w:ascii="Trebuchet MS" w:hAnsi="Trebuchet MS"/>
      <w:b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9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8-01-16T14:18:00Z</cp:lastPrinted>
  <dcterms:created xsi:type="dcterms:W3CDTF">2018-12-07T11:09:00Z</dcterms:created>
  <dcterms:modified xsi:type="dcterms:W3CDTF">2018-12-07T11:09:00Z</dcterms:modified>
</cp:coreProperties>
</file>